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E89" w:rsidRPr="00624FB4" w:rsidRDefault="000B7169" w:rsidP="00A57C52">
      <w:pPr>
        <w:pageBreakBefore/>
        <w:spacing w:line="480" w:lineRule="auto"/>
        <w:ind w:right="735"/>
        <w:jc w:val="both"/>
        <w:rPr>
          <w:szCs w:val="24"/>
          <w:lang w:val="en-US"/>
        </w:rPr>
      </w:pPr>
      <w:r w:rsidRPr="00716A9B">
        <w:rPr>
          <w:b/>
          <w:szCs w:val="24"/>
          <w:lang w:val="en-US"/>
        </w:rPr>
        <w:t xml:space="preserve">Supplementary Table </w:t>
      </w:r>
      <w:r>
        <w:rPr>
          <w:b/>
          <w:szCs w:val="24"/>
          <w:lang w:val="en-US"/>
        </w:rPr>
        <w:t>2</w:t>
      </w:r>
      <w:bookmarkStart w:id="0" w:name="_GoBack"/>
      <w:bookmarkEnd w:id="0"/>
      <w:r w:rsidRPr="00716A9B">
        <w:rPr>
          <w:szCs w:val="24"/>
          <w:lang w:val="en-US"/>
        </w:rPr>
        <w:t xml:space="preserve"> </w:t>
      </w:r>
      <w:r w:rsidR="001C31CD" w:rsidRPr="00624FB4">
        <w:rPr>
          <w:b/>
          <w:szCs w:val="24"/>
          <w:lang w:val="en-US"/>
        </w:rPr>
        <w:t>Subjects</w:t>
      </w:r>
      <w:r w:rsidR="007644F0" w:rsidRPr="00624FB4">
        <w:rPr>
          <w:b/>
          <w:szCs w:val="24"/>
          <w:lang w:val="en-US"/>
        </w:rPr>
        <w:t>’</w:t>
      </w:r>
      <w:r w:rsidR="00D73D63">
        <w:rPr>
          <w:b/>
          <w:szCs w:val="24"/>
          <w:lang w:val="en-US"/>
        </w:rPr>
        <w:t xml:space="preserve"> age,</w:t>
      </w:r>
      <w:r w:rsidR="001C31CD" w:rsidRPr="00624FB4">
        <w:rPr>
          <w:b/>
          <w:szCs w:val="24"/>
          <w:lang w:val="en-US"/>
        </w:rPr>
        <w:t xml:space="preserve"> </w:t>
      </w:r>
      <w:r w:rsidR="001C31CD" w:rsidRPr="00624FB4">
        <w:rPr>
          <w:b/>
          <w:i/>
          <w:szCs w:val="24"/>
          <w:lang w:val="en-US"/>
        </w:rPr>
        <w:t xml:space="preserve">ABCB1 </w:t>
      </w:r>
      <w:r w:rsidR="000F5E89" w:rsidRPr="00624FB4">
        <w:rPr>
          <w:b/>
          <w:szCs w:val="24"/>
          <w:lang w:val="en-US"/>
        </w:rPr>
        <w:t>genotype and whole brain</w:t>
      </w:r>
      <w:r w:rsidR="004B0500">
        <w:rPr>
          <w:b/>
          <w:szCs w:val="24"/>
          <w:lang w:val="en-US"/>
        </w:rPr>
        <w:t xml:space="preserve"> grey matter</w:t>
      </w:r>
      <w:r w:rsidR="000F5E89" w:rsidRPr="00624FB4">
        <w:rPr>
          <w:b/>
          <w:szCs w:val="24"/>
          <w:lang w:val="en-US"/>
        </w:rPr>
        <w:t xml:space="preserve"> </w:t>
      </w:r>
      <w:r w:rsidR="000F5E89" w:rsidRPr="00624FB4">
        <w:rPr>
          <w:b/>
          <w:i/>
          <w:szCs w:val="24"/>
          <w:lang w:val="en-US"/>
        </w:rPr>
        <w:t>V</w:t>
      </w:r>
      <w:r w:rsidR="000F5E89" w:rsidRPr="00624FB4">
        <w:rPr>
          <w:b/>
          <w:szCs w:val="24"/>
          <w:vertAlign w:val="subscript"/>
          <w:lang w:val="en-US"/>
        </w:rPr>
        <w:t>T</w:t>
      </w:r>
      <w:r w:rsidR="000F5E89" w:rsidRPr="00624FB4">
        <w:rPr>
          <w:b/>
          <w:szCs w:val="24"/>
          <w:lang w:val="en-US"/>
        </w:rPr>
        <w:t xml:space="preserve"> </w:t>
      </w:r>
      <w:r w:rsidR="001C31CD" w:rsidRPr="00624FB4">
        <w:rPr>
          <w:b/>
          <w:szCs w:val="24"/>
          <w:lang w:val="en-US"/>
        </w:rPr>
        <w:t xml:space="preserve">and </w:t>
      </w:r>
      <w:r w:rsidR="001C31CD" w:rsidRPr="00624FB4">
        <w:rPr>
          <w:b/>
          <w:i/>
          <w:szCs w:val="24"/>
          <w:lang w:val="en-US"/>
        </w:rPr>
        <w:t>k</w:t>
      </w:r>
      <w:r w:rsidR="001C31CD" w:rsidRPr="00624FB4">
        <w:rPr>
          <w:b/>
          <w:szCs w:val="24"/>
          <w:vertAlign w:val="subscript"/>
          <w:lang w:val="en-US"/>
        </w:rPr>
        <w:t>2</w:t>
      </w:r>
      <w:r w:rsidR="001C31CD" w:rsidRPr="00624FB4">
        <w:rPr>
          <w:b/>
          <w:szCs w:val="24"/>
          <w:lang w:val="en-US"/>
        </w:rPr>
        <w:t xml:space="preserve"> </w:t>
      </w:r>
      <w:r w:rsidR="000F5E89" w:rsidRPr="00624FB4">
        <w:rPr>
          <w:b/>
          <w:szCs w:val="24"/>
          <w:lang w:val="en-US"/>
        </w:rPr>
        <w:t xml:space="preserve">values </w:t>
      </w:r>
      <w:r w:rsidR="001C31CD" w:rsidRPr="00624FB4">
        <w:rPr>
          <w:b/>
          <w:szCs w:val="24"/>
          <w:lang w:val="en-US"/>
        </w:rPr>
        <w:t xml:space="preserve">for </w:t>
      </w:r>
      <w:r w:rsidR="004B0500">
        <w:rPr>
          <w:b/>
          <w:szCs w:val="24"/>
          <w:lang w:val="en-US"/>
        </w:rPr>
        <w:t xml:space="preserve">the </w:t>
      </w:r>
      <w:proofErr w:type="spellStart"/>
      <w:r w:rsidR="001C31CD" w:rsidRPr="00624FB4">
        <w:rPr>
          <w:b/>
          <w:szCs w:val="24"/>
          <w:lang w:val="en-US"/>
        </w:rPr>
        <w:t>microdose</w:t>
      </w:r>
      <w:proofErr w:type="spellEnd"/>
      <w:r w:rsidR="000F5E89" w:rsidRPr="00624FB4">
        <w:rPr>
          <w:b/>
          <w:szCs w:val="24"/>
          <w:lang w:val="en-US"/>
        </w:rPr>
        <w:t xml:space="preserve"> </w:t>
      </w:r>
      <w:r w:rsidR="001C31CD" w:rsidRPr="00624FB4">
        <w:rPr>
          <w:b/>
          <w:szCs w:val="24"/>
          <w:lang w:val="en-US"/>
        </w:rPr>
        <w:t>(</w:t>
      </w:r>
      <w:r w:rsidR="000F5E89" w:rsidRPr="00624FB4">
        <w:rPr>
          <w:b/>
          <w:szCs w:val="24"/>
          <w:lang w:val="en-US"/>
        </w:rPr>
        <w:t>scan 1</w:t>
      </w:r>
      <w:r w:rsidR="001C31CD" w:rsidRPr="00624FB4">
        <w:rPr>
          <w:b/>
          <w:szCs w:val="24"/>
          <w:lang w:val="en-US"/>
        </w:rPr>
        <w:t>)</w:t>
      </w:r>
      <w:r w:rsidR="000F5E89" w:rsidRPr="00624FB4">
        <w:rPr>
          <w:b/>
          <w:szCs w:val="24"/>
          <w:lang w:val="en-US"/>
        </w:rPr>
        <w:t xml:space="preserve"> and</w:t>
      </w:r>
      <w:r w:rsidR="001C31CD" w:rsidRPr="00624FB4">
        <w:rPr>
          <w:b/>
          <w:szCs w:val="24"/>
          <w:lang w:val="en-US"/>
        </w:rPr>
        <w:t xml:space="preserve"> for</w:t>
      </w:r>
      <w:r w:rsidR="004B0500">
        <w:rPr>
          <w:b/>
          <w:szCs w:val="24"/>
          <w:lang w:val="en-US"/>
        </w:rPr>
        <w:t xml:space="preserve"> the</w:t>
      </w:r>
      <w:r w:rsidR="001C31CD" w:rsidRPr="00624FB4">
        <w:rPr>
          <w:b/>
          <w:szCs w:val="24"/>
          <w:lang w:val="en-US"/>
        </w:rPr>
        <w:t xml:space="preserve"> therapeutic dose</w:t>
      </w:r>
      <w:r w:rsidR="000F5E89" w:rsidRPr="00624FB4">
        <w:rPr>
          <w:b/>
          <w:szCs w:val="24"/>
          <w:lang w:val="en-US"/>
        </w:rPr>
        <w:t xml:space="preserve"> </w:t>
      </w:r>
      <w:r w:rsidR="001C31CD" w:rsidRPr="00624FB4">
        <w:rPr>
          <w:b/>
          <w:szCs w:val="24"/>
          <w:lang w:val="en-US"/>
        </w:rPr>
        <w:t>(</w:t>
      </w:r>
      <w:r w:rsidR="000F5E89" w:rsidRPr="00624FB4">
        <w:rPr>
          <w:b/>
          <w:szCs w:val="24"/>
          <w:lang w:val="en-US"/>
        </w:rPr>
        <w:t>scan 2</w:t>
      </w:r>
      <w:r w:rsidR="001C31CD" w:rsidRPr="00624FB4">
        <w:rPr>
          <w:b/>
          <w:szCs w:val="24"/>
          <w:lang w:val="en-US"/>
        </w:rPr>
        <w:t>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1122"/>
        <w:gridCol w:w="685"/>
        <w:gridCol w:w="1132"/>
        <w:gridCol w:w="1129"/>
        <w:gridCol w:w="1129"/>
        <w:gridCol w:w="992"/>
        <w:gridCol w:w="992"/>
        <w:gridCol w:w="1472"/>
        <w:gridCol w:w="1472"/>
      </w:tblGrid>
      <w:tr w:rsidR="00E74540" w:rsidRPr="001C31CD" w:rsidTr="004E16F1">
        <w:trPr>
          <w:trHeight w:val="397"/>
        </w:trPr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ind w:right="-122"/>
              <w:jc w:val="center"/>
              <w:rPr>
                <w:sz w:val="20"/>
                <w:vertAlign w:val="superscript"/>
                <w:lang w:val="en-US"/>
              </w:rPr>
            </w:pPr>
            <w:r w:rsidRPr="00A57C52">
              <w:rPr>
                <w:sz w:val="20"/>
                <w:lang w:val="en-US"/>
              </w:rPr>
              <w:t>Subject cod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Age</w:t>
            </w:r>
          </w:p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(years)</w:t>
            </w:r>
          </w:p>
        </w:tc>
        <w:tc>
          <w:tcPr>
            <w:tcW w:w="0" w:type="auto"/>
            <w:gridSpan w:val="3"/>
            <w:tcBorders>
              <w:top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i/>
                <w:sz w:val="20"/>
                <w:lang w:val="en-US"/>
              </w:rPr>
              <w:t xml:space="preserve">ABCB1 </w:t>
            </w:r>
            <w:r w:rsidRPr="00A57C52">
              <w:rPr>
                <w:sz w:val="20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i/>
                <w:sz w:val="20"/>
                <w:lang w:val="en-US"/>
              </w:rPr>
              <w:t>V</w:t>
            </w:r>
            <w:r w:rsidRPr="00A57C52">
              <w:rPr>
                <w:sz w:val="20"/>
                <w:vertAlign w:val="subscript"/>
                <w:lang w:val="en-US"/>
              </w:rPr>
              <w:t>T</w:t>
            </w:r>
            <w:r w:rsidRPr="00A57C52">
              <w:rPr>
                <w:i/>
                <w:sz w:val="20"/>
                <w:lang w:val="en-US"/>
              </w:rPr>
              <w:t xml:space="preserve"> </w:t>
            </w:r>
            <w:r w:rsidRPr="00A57C52">
              <w:rPr>
                <w:sz w:val="20"/>
                <w:lang w:val="en-US"/>
              </w:rPr>
              <w:t>scan 1</w:t>
            </w:r>
          </w:p>
          <w:p w:rsidR="00FD0073" w:rsidRPr="00A57C52" w:rsidRDefault="00FD0073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(mL/cm</w:t>
            </w:r>
            <w:r w:rsidRPr="00A57C52">
              <w:rPr>
                <w:sz w:val="20"/>
                <w:vertAlign w:val="superscript"/>
                <w:lang w:val="en-US"/>
              </w:rPr>
              <w:t>3</w:t>
            </w:r>
            <w:r w:rsidRPr="00A57C52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i/>
                <w:sz w:val="20"/>
                <w:lang w:val="en-US"/>
              </w:rPr>
              <w:t>V</w:t>
            </w:r>
            <w:r w:rsidRPr="00A57C52">
              <w:rPr>
                <w:sz w:val="20"/>
                <w:vertAlign w:val="subscript"/>
                <w:lang w:val="en-US"/>
              </w:rPr>
              <w:t>T</w:t>
            </w:r>
            <w:r w:rsidRPr="00A57C52">
              <w:rPr>
                <w:i/>
                <w:sz w:val="20"/>
                <w:lang w:val="en-US"/>
              </w:rPr>
              <w:t xml:space="preserve"> </w:t>
            </w:r>
            <w:r w:rsidRPr="00A57C52">
              <w:rPr>
                <w:sz w:val="20"/>
                <w:lang w:val="en-US"/>
              </w:rPr>
              <w:t>scan 2</w:t>
            </w:r>
          </w:p>
          <w:p w:rsidR="00FD0073" w:rsidRPr="00A57C52" w:rsidRDefault="00FD0073" w:rsidP="0014337D">
            <w:pPr>
              <w:jc w:val="center"/>
              <w:rPr>
                <w:i/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(mL/cm</w:t>
            </w:r>
            <w:r w:rsidRPr="00A57C52">
              <w:rPr>
                <w:sz w:val="20"/>
                <w:vertAlign w:val="superscript"/>
                <w:lang w:val="en-US"/>
              </w:rPr>
              <w:t>3</w:t>
            </w:r>
            <w:r w:rsidRPr="00A57C52">
              <w:rPr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i/>
                <w:sz w:val="20"/>
                <w:lang w:val="en-US"/>
              </w:rPr>
              <w:t>k</w:t>
            </w:r>
            <w:r w:rsidRPr="00A57C52">
              <w:rPr>
                <w:sz w:val="20"/>
                <w:vertAlign w:val="subscript"/>
                <w:lang w:val="en-US"/>
              </w:rPr>
              <w:t>2</w:t>
            </w:r>
            <w:r w:rsidRPr="00A57C52">
              <w:rPr>
                <w:i/>
                <w:sz w:val="20"/>
                <w:lang w:val="en-US"/>
              </w:rPr>
              <w:t xml:space="preserve"> </w:t>
            </w:r>
            <w:r w:rsidRPr="00A57C52">
              <w:rPr>
                <w:sz w:val="20"/>
                <w:lang w:val="en-US"/>
              </w:rPr>
              <w:t>scan 1</w:t>
            </w:r>
          </w:p>
          <w:p w:rsidR="00FD0073" w:rsidRPr="00A57C52" w:rsidRDefault="00FD0073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(1/min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  <w:r w:rsidRPr="00A57C52">
              <w:rPr>
                <w:i/>
                <w:sz w:val="20"/>
                <w:lang w:val="en-US"/>
              </w:rPr>
              <w:t>k</w:t>
            </w:r>
            <w:r w:rsidRPr="00A57C52">
              <w:rPr>
                <w:sz w:val="20"/>
                <w:vertAlign w:val="subscript"/>
                <w:lang w:val="en-US"/>
              </w:rPr>
              <w:t>2</w:t>
            </w:r>
            <w:r w:rsidRPr="00A57C52">
              <w:rPr>
                <w:i/>
                <w:sz w:val="20"/>
                <w:lang w:val="en-US"/>
              </w:rPr>
              <w:t xml:space="preserve"> </w:t>
            </w:r>
            <w:r w:rsidRPr="00A57C52">
              <w:rPr>
                <w:sz w:val="20"/>
                <w:lang w:val="en-US"/>
              </w:rPr>
              <w:t>scan 2</w:t>
            </w:r>
          </w:p>
          <w:p w:rsidR="00FD0073" w:rsidRPr="00A57C52" w:rsidRDefault="00FD0073" w:rsidP="0014337D">
            <w:pPr>
              <w:jc w:val="center"/>
              <w:rPr>
                <w:i/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(1/min)</w:t>
            </w:r>
          </w:p>
        </w:tc>
      </w:tr>
      <w:tr w:rsidR="00E74540" w:rsidRPr="001C31CD" w:rsidTr="004E16F1">
        <w:trPr>
          <w:trHeight w:val="397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40674B" w:rsidRPr="00A57C52" w:rsidRDefault="0040674B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2677G&gt;T</w:t>
            </w:r>
            <w:r w:rsidR="00260DF3" w:rsidRPr="00A57C52">
              <w:rPr>
                <w:b/>
                <w:sz w:val="20"/>
                <w:lang w:val="en-US"/>
              </w:rPr>
              <w:t>/A</w:t>
            </w:r>
          </w:p>
          <w:p w:rsidR="00E74540" w:rsidRPr="00A57C52" w:rsidRDefault="00260DF3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(</w:t>
            </w:r>
            <w:r w:rsidR="00E74540" w:rsidRPr="00A57C52">
              <w:rPr>
                <w:b/>
                <w:sz w:val="20"/>
                <w:lang w:val="en-US"/>
              </w:rPr>
              <w:t>rs2032582</w:t>
            </w:r>
            <w:r w:rsidRPr="00A57C5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0674B" w:rsidRPr="00A57C52" w:rsidRDefault="0040674B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3435C&gt;T</w:t>
            </w:r>
          </w:p>
          <w:p w:rsidR="00E74540" w:rsidRPr="00A57C52" w:rsidRDefault="00260DF3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(</w:t>
            </w:r>
            <w:r w:rsidR="00E74540" w:rsidRPr="00A57C52">
              <w:rPr>
                <w:b/>
                <w:sz w:val="20"/>
                <w:lang w:val="en-US"/>
              </w:rPr>
              <w:t>rs1045642</w:t>
            </w:r>
            <w:r w:rsidRPr="00A57C5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40674B" w:rsidRPr="00A57C52" w:rsidRDefault="0040674B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1236C&gt;T</w:t>
            </w:r>
          </w:p>
          <w:p w:rsidR="00E74540" w:rsidRPr="00A57C52" w:rsidRDefault="00260DF3" w:rsidP="0014337D">
            <w:pPr>
              <w:ind w:right="-87"/>
              <w:jc w:val="center"/>
              <w:rPr>
                <w:b/>
                <w:sz w:val="20"/>
                <w:lang w:val="en-US"/>
              </w:rPr>
            </w:pPr>
            <w:r w:rsidRPr="00A57C52">
              <w:rPr>
                <w:b/>
                <w:sz w:val="20"/>
                <w:lang w:val="en-US"/>
              </w:rPr>
              <w:t>(</w:t>
            </w:r>
            <w:r w:rsidR="00E74540" w:rsidRPr="00A57C52">
              <w:rPr>
                <w:b/>
                <w:sz w:val="20"/>
                <w:lang w:val="en-US"/>
              </w:rPr>
              <w:t>rs1128503</w:t>
            </w:r>
            <w:r w:rsidRPr="00A57C52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color w:val="000000" w:themeColor="text1"/>
                <w:sz w:val="20"/>
                <w:lang w:val="en-US"/>
              </w:rPr>
              <w:t>[T];[G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3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3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color w:val="000000" w:themeColor="text1"/>
                <w:sz w:val="20"/>
                <w:lang w:val="en-US"/>
              </w:rPr>
              <w:t>[T];[A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1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5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8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G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8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5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G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8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1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8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0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6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0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64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color w:val="000000" w:themeColor="text1"/>
                <w:sz w:val="20"/>
                <w:lang w:val="en-US"/>
              </w:rPr>
              <w:t>[G];[A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1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9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5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48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color w:val="000000" w:themeColor="text1"/>
                <w:sz w:val="20"/>
                <w:lang w:val="en-US"/>
              </w:rPr>
              <w:t>[T];[G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0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0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T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5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7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G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6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3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proofErr w:type="spellStart"/>
            <w:r w:rsidRPr="00A57C52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proofErr w:type="spellStart"/>
            <w:r w:rsidRPr="00A57C52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proofErr w:type="spellStart"/>
            <w:r w:rsidRPr="00A57C52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2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5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</w:tr>
      <w:tr w:rsidR="00E74540" w:rsidRPr="001C31CD" w:rsidTr="00260DF3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p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jc w:val="center"/>
              <w:rPr>
                <w:sz w:val="20"/>
              </w:rPr>
            </w:pPr>
            <w:r w:rsidRPr="00A57C52">
              <w:rPr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G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[C];[T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tbl>
            <w:tblPr>
              <w:tblW w:w="1256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E74540" w:rsidRPr="00A57C52" w:rsidTr="00260DF3">
              <w:trPr>
                <w:trHeight w:val="288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74540" w:rsidRPr="00A57C52" w:rsidRDefault="00E74540" w:rsidP="0014337D">
                  <w:pPr>
                    <w:widowControl/>
                    <w:overflowPunct/>
                    <w:autoSpaceDE/>
                    <w:autoSpaceDN/>
                    <w:adjustRightInd/>
                    <w:jc w:val="center"/>
                    <w:textAlignment w:val="auto"/>
                    <w:rPr>
                      <w:sz w:val="20"/>
                      <w:lang w:val="en-US" w:eastAsia="en-US"/>
                    </w:rPr>
                  </w:pPr>
                  <w:r w:rsidRPr="00A57C52">
                    <w:rPr>
                      <w:sz w:val="20"/>
                      <w:lang w:val="en-US" w:eastAsia="en-US"/>
                    </w:rPr>
                    <w:t>0.034</w:t>
                  </w:r>
                </w:p>
              </w:tc>
            </w:tr>
          </w:tbl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4540" w:rsidRPr="00A57C52" w:rsidRDefault="00E74540" w:rsidP="0014337D">
            <w:pPr>
              <w:ind w:right="-87"/>
              <w:jc w:val="center"/>
              <w:rPr>
                <w:sz w:val="20"/>
                <w:lang w:val="en-US"/>
              </w:rPr>
            </w:pPr>
            <w:r w:rsidRPr="00A57C52">
              <w:rPr>
                <w:sz w:val="20"/>
                <w:lang w:val="en-US"/>
              </w:rPr>
              <w:t>-</w:t>
            </w:r>
          </w:p>
        </w:tc>
      </w:tr>
    </w:tbl>
    <w:p w:rsidR="00624FB4" w:rsidRDefault="00624FB4" w:rsidP="004E16F1">
      <w:pPr>
        <w:ind w:right="735"/>
        <w:jc w:val="both"/>
        <w:rPr>
          <w:rFonts w:eastAsia="Calibri"/>
          <w:color w:val="000000" w:themeColor="text1"/>
          <w:szCs w:val="24"/>
        </w:rPr>
      </w:pPr>
      <w:r w:rsidRPr="0003487C">
        <w:rPr>
          <w:rFonts w:eastAsia="Calibri"/>
          <w:i/>
          <w:color w:val="000000" w:themeColor="text1"/>
          <w:szCs w:val="24"/>
        </w:rPr>
        <w:t>V</w:t>
      </w:r>
      <w:r w:rsidRPr="0003487C">
        <w:rPr>
          <w:rFonts w:eastAsia="Calibri"/>
          <w:color w:val="000000" w:themeColor="text1"/>
          <w:szCs w:val="24"/>
          <w:vertAlign w:val="subscript"/>
        </w:rPr>
        <w:t xml:space="preserve">T </w:t>
      </w:r>
      <w:r w:rsidRPr="0003487C">
        <w:rPr>
          <w:rFonts w:eastAsia="Calibri"/>
          <w:color w:val="000000" w:themeColor="text1"/>
          <w:szCs w:val="24"/>
        </w:rPr>
        <w:t>(mL/cm</w:t>
      </w:r>
      <w:r w:rsidRPr="0003487C">
        <w:rPr>
          <w:rFonts w:eastAsia="Calibri"/>
          <w:color w:val="000000" w:themeColor="text1"/>
          <w:szCs w:val="24"/>
          <w:vertAlign w:val="superscript"/>
        </w:rPr>
        <w:t>3</w:t>
      </w:r>
      <w:r w:rsidRPr="0003487C">
        <w:rPr>
          <w:rFonts w:eastAsia="Calibri"/>
          <w:color w:val="000000" w:themeColor="text1"/>
          <w:szCs w:val="24"/>
        </w:rPr>
        <w:t>)</w:t>
      </w:r>
      <w:r>
        <w:rPr>
          <w:rFonts w:eastAsia="Calibri"/>
          <w:color w:val="000000" w:themeColor="text1"/>
          <w:szCs w:val="24"/>
        </w:rPr>
        <w:t xml:space="preserve">, total volume of distribution in whole brain grey matter; </w:t>
      </w:r>
      <w:proofErr w:type="gramStart"/>
      <w:r w:rsidRPr="0003487C">
        <w:rPr>
          <w:rFonts w:eastAsia="Calibri"/>
          <w:i/>
          <w:color w:val="000000" w:themeColor="text1"/>
          <w:szCs w:val="24"/>
        </w:rPr>
        <w:t>k</w:t>
      </w:r>
      <w:r w:rsidRPr="0003487C">
        <w:rPr>
          <w:rFonts w:eastAsia="Calibri"/>
          <w:color w:val="000000" w:themeColor="text1"/>
          <w:szCs w:val="24"/>
          <w:vertAlign w:val="subscript"/>
        </w:rPr>
        <w:t>2</w:t>
      </w:r>
      <w:proofErr w:type="gramEnd"/>
      <w:r w:rsidRPr="0003487C">
        <w:rPr>
          <w:rFonts w:eastAsia="Calibri"/>
          <w:color w:val="000000" w:themeColor="text1"/>
          <w:szCs w:val="24"/>
        </w:rPr>
        <w:t xml:space="preserve"> (1/min), rate constant for radioactivity transfer from </w:t>
      </w:r>
      <w:r>
        <w:rPr>
          <w:rFonts w:eastAsia="Calibri"/>
          <w:color w:val="000000" w:themeColor="text1"/>
          <w:szCs w:val="24"/>
        </w:rPr>
        <w:t xml:space="preserve">whole brain grey matter </w:t>
      </w:r>
      <w:r w:rsidRPr="0003487C">
        <w:rPr>
          <w:rFonts w:eastAsia="Calibri"/>
          <w:color w:val="000000" w:themeColor="text1"/>
          <w:szCs w:val="24"/>
        </w:rPr>
        <w:t xml:space="preserve">into plasma; </w:t>
      </w:r>
    </w:p>
    <w:p w:rsidR="000F5E89" w:rsidRPr="00624FB4" w:rsidRDefault="000F5E89" w:rsidP="003B3B19">
      <w:pPr>
        <w:tabs>
          <w:tab w:val="left" w:pos="2436"/>
        </w:tabs>
        <w:ind w:right="735"/>
        <w:jc w:val="both"/>
        <w:rPr>
          <w:szCs w:val="24"/>
        </w:rPr>
      </w:pPr>
      <w:proofErr w:type="spellStart"/>
      <w:proofErr w:type="gramStart"/>
      <w:r w:rsidRPr="00624FB4">
        <w:rPr>
          <w:szCs w:val="24"/>
          <w:lang w:val="en-US"/>
        </w:rPr>
        <w:t>n.d</w:t>
      </w:r>
      <w:proofErr w:type="gramEnd"/>
      <w:r w:rsidRPr="00624FB4">
        <w:rPr>
          <w:szCs w:val="24"/>
          <w:lang w:val="en-US"/>
        </w:rPr>
        <w:t>.</w:t>
      </w:r>
      <w:proofErr w:type="spellEnd"/>
      <w:r w:rsidRPr="00624FB4">
        <w:rPr>
          <w:szCs w:val="24"/>
          <w:lang w:val="en-US"/>
        </w:rPr>
        <w:t xml:space="preserve"> not determined</w:t>
      </w:r>
      <w:r w:rsidR="003B3B19">
        <w:rPr>
          <w:szCs w:val="24"/>
          <w:lang w:val="en-US"/>
        </w:rPr>
        <w:tab/>
      </w:r>
    </w:p>
    <w:p w:rsidR="008F4309" w:rsidRPr="00AD6FD0" w:rsidRDefault="008F4309" w:rsidP="008F4309">
      <w:pPr>
        <w:ind w:right="3224"/>
        <w:jc w:val="both"/>
        <w:rPr>
          <w:rFonts w:ascii="Arial" w:hAnsi="Arial" w:cs="Arial"/>
          <w:sz w:val="22"/>
          <w:szCs w:val="22"/>
          <w:lang w:val="en-US"/>
        </w:rPr>
      </w:pPr>
    </w:p>
    <w:p w:rsidR="007F216B" w:rsidRPr="00AD6FD0" w:rsidRDefault="007F216B" w:rsidP="008F4309">
      <w:pPr>
        <w:ind w:right="50"/>
        <w:jc w:val="both"/>
        <w:rPr>
          <w:rFonts w:ascii="Arial" w:hAnsi="Arial" w:cs="Arial"/>
          <w:sz w:val="22"/>
          <w:szCs w:val="22"/>
          <w:lang w:val="en-US"/>
        </w:rPr>
      </w:pPr>
    </w:p>
    <w:sectPr w:rsidR="007F216B" w:rsidRPr="00AD6FD0" w:rsidSect="000F5E8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16B"/>
    <w:rsid w:val="000105A9"/>
    <w:rsid w:val="000358A2"/>
    <w:rsid w:val="00094CB9"/>
    <w:rsid w:val="000B7169"/>
    <w:rsid w:val="000C4B06"/>
    <w:rsid w:val="000E12E4"/>
    <w:rsid w:val="000F3396"/>
    <w:rsid w:val="000F5E89"/>
    <w:rsid w:val="001411E5"/>
    <w:rsid w:val="0014337D"/>
    <w:rsid w:val="00154B25"/>
    <w:rsid w:val="00157475"/>
    <w:rsid w:val="0016063C"/>
    <w:rsid w:val="00182551"/>
    <w:rsid w:val="00195FCD"/>
    <w:rsid w:val="001B0B14"/>
    <w:rsid w:val="001C1B01"/>
    <w:rsid w:val="001C31CD"/>
    <w:rsid w:val="00260DF3"/>
    <w:rsid w:val="002869C2"/>
    <w:rsid w:val="002974CB"/>
    <w:rsid w:val="002A07DF"/>
    <w:rsid w:val="002C3A43"/>
    <w:rsid w:val="00332CD7"/>
    <w:rsid w:val="00353452"/>
    <w:rsid w:val="003763A1"/>
    <w:rsid w:val="00393D9F"/>
    <w:rsid w:val="00396848"/>
    <w:rsid w:val="003A3752"/>
    <w:rsid w:val="003A39B1"/>
    <w:rsid w:val="003B3B19"/>
    <w:rsid w:val="003B4441"/>
    <w:rsid w:val="0040674B"/>
    <w:rsid w:val="00415E8E"/>
    <w:rsid w:val="00455FAA"/>
    <w:rsid w:val="004700E2"/>
    <w:rsid w:val="00475620"/>
    <w:rsid w:val="00476F2B"/>
    <w:rsid w:val="004B0001"/>
    <w:rsid w:val="004B0500"/>
    <w:rsid w:val="004C235C"/>
    <w:rsid w:val="004C2E07"/>
    <w:rsid w:val="004D59F7"/>
    <w:rsid w:val="004E16F1"/>
    <w:rsid w:val="004F15C6"/>
    <w:rsid w:val="004F590D"/>
    <w:rsid w:val="0050160A"/>
    <w:rsid w:val="005025A4"/>
    <w:rsid w:val="0055618C"/>
    <w:rsid w:val="00577A67"/>
    <w:rsid w:val="00594A60"/>
    <w:rsid w:val="005A1877"/>
    <w:rsid w:val="006210F7"/>
    <w:rsid w:val="00624FB4"/>
    <w:rsid w:val="006832E2"/>
    <w:rsid w:val="006B38AD"/>
    <w:rsid w:val="006C50BF"/>
    <w:rsid w:val="00714F90"/>
    <w:rsid w:val="00727FA8"/>
    <w:rsid w:val="00742D5F"/>
    <w:rsid w:val="007509A4"/>
    <w:rsid w:val="007644F0"/>
    <w:rsid w:val="007675AA"/>
    <w:rsid w:val="007F216B"/>
    <w:rsid w:val="0080781C"/>
    <w:rsid w:val="00811F45"/>
    <w:rsid w:val="00826F18"/>
    <w:rsid w:val="00835C60"/>
    <w:rsid w:val="008475EB"/>
    <w:rsid w:val="00854143"/>
    <w:rsid w:val="0085586F"/>
    <w:rsid w:val="00887CC9"/>
    <w:rsid w:val="008941C5"/>
    <w:rsid w:val="008C141D"/>
    <w:rsid w:val="008E2986"/>
    <w:rsid w:val="008F290F"/>
    <w:rsid w:val="008F4309"/>
    <w:rsid w:val="009072E5"/>
    <w:rsid w:val="00912062"/>
    <w:rsid w:val="00951918"/>
    <w:rsid w:val="00972DF2"/>
    <w:rsid w:val="009B1562"/>
    <w:rsid w:val="009B785C"/>
    <w:rsid w:val="009D1852"/>
    <w:rsid w:val="00A071B5"/>
    <w:rsid w:val="00A115D5"/>
    <w:rsid w:val="00A35908"/>
    <w:rsid w:val="00A43C94"/>
    <w:rsid w:val="00A5702E"/>
    <w:rsid w:val="00A57C52"/>
    <w:rsid w:val="00AA3334"/>
    <w:rsid w:val="00AA4862"/>
    <w:rsid w:val="00AB1133"/>
    <w:rsid w:val="00AD6FD0"/>
    <w:rsid w:val="00AE5D12"/>
    <w:rsid w:val="00B00FDA"/>
    <w:rsid w:val="00B1503F"/>
    <w:rsid w:val="00B278AE"/>
    <w:rsid w:val="00B47483"/>
    <w:rsid w:val="00B71CF0"/>
    <w:rsid w:val="00B7510D"/>
    <w:rsid w:val="00B9058E"/>
    <w:rsid w:val="00B963DD"/>
    <w:rsid w:val="00C03580"/>
    <w:rsid w:val="00C67D65"/>
    <w:rsid w:val="00C73E1F"/>
    <w:rsid w:val="00C86437"/>
    <w:rsid w:val="00CB609D"/>
    <w:rsid w:val="00CC001B"/>
    <w:rsid w:val="00CC634C"/>
    <w:rsid w:val="00CE6E4D"/>
    <w:rsid w:val="00CF52CB"/>
    <w:rsid w:val="00D216D3"/>
    <w:rsid w:val="00D73D63"/>
    <w:rsid w:val="00D91B23"/>
    <w:rsid w:val="00DA41BC"/>
    <w:rsid w:val="00DC2249"/>
    <w:rsid w:val="00DC3694"/>
    <w:rsid w:val="00DD6BB3"/>
    <w:rsid w:val="00E16722"/>
    <w:rsid w:val="00E74540"/>
    <w:rsid w:val="00E74EAC"/>
    <w:rsid w:val="00E80CFC"/>
    <w:rsid w:val="00E97D52"/>
    <w:rsid w:val="00EE7045"/>
    <w:rsid w:val="00F133A0"/>
    <w:rsid w:val="00F26925"/>
    <w:rsid w:val="00F4455A"/>
    <w:rsid w:val="00F62210"/>
    <w:rsid w:val="00FD0073"/>
    <w:rsid w:val="00FE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B0D4D8-DA6C-431B-98FF-DF14FADA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16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90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90D"/>
    <w:rPr>
      <w:rFonts w:ascii="Tahoma" w:eastAsia="Times New Roman" w:hAnsi="Tahoma" w:cs="Tahom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0C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B0B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0B1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0B14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0B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0B14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IT Austrian Institute of Technology GmbH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nger Oliver</dc:creator>
  <cp:lastModifiedBy>Langer Oliver</cp:lastModifiedBy>
  <cp:revision>53</cp:revision>
  <dcterms:created xsi:type="dcterms:W3CDTF">2018-04-30T11:21:00Z</dcterms:created>
  <dcterms:modified xsi:type="dcterms:W3CDTF">2020-07-16T13:20:00Z</dcterms:modified>
</cp:coreProperties>
</file>